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5F72" w:rsidRDefault="00DE50A5">
      <w:pPr>
        <w:jc w:val="left"/>
        <w:rPr>
          <w:rFonts w:ascii="Times New Roman" w:eastAsia="Microsoft YaHei" w:hAnsi="Times New Roman" w:cs="Times New Roman"/>
          <w:b/>
          <w:bCs/>
          <w:color w:val="151920"/>
          <w:szCs w:val="21"/>
          <w:shd w:val="clear" w:color="auto" w:fill="FFFFFF"/>
        </w:rPr>
      </w:pPr>
      <w:bookmarkStart w:id="0" w:name="_GoBack"/>
      <w:r>
        <w:rPr>
          <w:rFonts w:ascii="Times New Roman" w:eastAsia="Microsoft YaHei" w:hAnsi="Times New Roman" w:cs="Times New Roman"/>
          <w:b/>
          <w:bCs/>
          <w:color w:val="151920"/>
          <w:szCs w:val="21"/>
          <w:shd w:val="clear" w:color="auto" w:fill="FFFFFF"/>
        </w:rPr>
        <w:t>Additional file 1:</w:t>
      </w:r>
    </w:p>
    <w:p w:rsidR="00EF5F72" w:rsidRDefault="00DE50A5">
      <w:pPr>
        <w:jc w:val="left"/>
        <w:rPr>
          <w:rFonts w:ascii="Times New Roman" w:eastAsia="Microsoft YaHei" w:hAnsi="Times New Roman" w:cs="Times New Roman"/>
          <w:b/>
          <w:bCs/>
          <w:color w:val="151920"/>
          <w:szCs w:val="21"/>
          <w:shd w:val="clear" w:color="auto" w:fill="FFFFFF"/>
        </w:rPr>
      </w:pPr>
      <w:r>
        <w:rPr>
          <w:rFonts w:ascii="Times New Roman" w:eastAsia="Microsoft YaHei" w:hAnsi="Times New Roman" w:cs="Times New Roman"/>
          <w:b/>
          <w:bCs/>
          <w:color w:val="151920"/>
          <w:sz w:val="18"/>
          <w:szCs w:val="18"/>
          <w:shd w:val="clear" w:color="auto" w:fill="FFFFFF"/>
        </w:rPr>
        <w:t>T</w:t>
      </w:r>
      <w:r>
        <w:rPr>
          <w:rFonts w:ascii="Times New Roman" w:eastAsia="Microsoft YaHei" w:hAnsi="Times New Roman" w:cs="Times New Roman" w:hint="eastAsia"/>
          <w:b/>
          <w:bCs/>
          <w:color w:val="151920"/>
          <w:sz w:val="18"/>
          <w:szCs w:val="18"/>
          <w:shd w:val="clear" w:color="auto" w:fill="FFFFFF"/>
        </w:rPr>
        <w:t xml:space="preserve">able </w:t>
      </w:r>
      <w:r>
        <w:rPr>
          <w:rFonts w:ascii="Times New Roman" w:eastAsia="Microsoft YaHei" w:hAnsi="Times New Roman" w:cs="Times New Roman"/>
          <w:b/>
          <w:bCs/>
          <w:color w:val="151920"/>
          <w:sz w:val="18"/>
          <w:szCs w:val="18"/>
          <w:shd w:val="clear" w:color="auto" w:fill="FFFFFF"/>
        </w:rPr>
        <w:t>S1</w:t>
      </w:r>
      <w:r>
        <w:rPr>
          <w:rFonts w:ascii="Times New Roman" w:eastAsia="Microsoft YaHei" w:hAnsi="Times New Roman" w:cs="Times New Roman" w:hint="eastAsia"/>
          <w:b/>
          <w:bCs/>
          <w:color w:val="151920"/>
          <w:sz w:val="18"/>
          <w:szCs w:val="18"/>
          <w:shd w:val="clear" w:color="auto" w:fill="FFFFFF"/>
        </w:rPr>
        <w:t xml:space="preserve">. </w:t>
      </w:r>
      <w:r>
        <w:rPr>
          <w:rFonts w:ascii="Times New Roman" w:eastAsia="Microsoft YaHei" w:hAnsi="Times New Roman" w:cs="Times New Roman"/>
          <w:color w:val="151920"/>
          <w:sz w:val="18"/>
          <w:szCs w:val="18"/>
          <w:shd w:val="clear" w:color="auto" w:fill="FFFFFF"/>
        </w:rPr>
        <w:t>Factors related to in-hospital mortality in red blood cell distribution width-to-albumin ratio by univariate analysis.</w:t>
      </w:r>
    </w:p>
    <w:tbl>
      <w:tblPr>
        <w:tblW w:w="8819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2699"/>
        <w:gridCol w:w="2186"/>
        <w:gridCol w:w="2254"/>
        <w:gridCol w:w="1680"/>
      </w:tblGrid>
      <w:tr w:rsidR="00EF5F72">
        <w:trPr>
          <w:trHeight w:val="288"/>
        </w:trPr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Variables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Statistics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HR (95%CI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P </w:t>
            </w: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value</w:t>
            </w:r>
          </w:p>
        </w:tc>
      </w:tr>
      <w:tr w:rsidR="00EF5F72">
        <w:trPr>
          <w:trHeight w:val="297"/>
        </w:trPr>
        <w:tc>
          <w:tcPr>
            <w:tcW w:w="2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Age (years)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74.9 ± 12.3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03 (1.02,1.03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&lt; 0.001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Sex</w:t>
            </w: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, n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Mal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782 (58.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90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Female 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260 (41.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99 (0.86,1.1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836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Heart rate (beats/min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93.1 ± 22.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00 (1.00,1.0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028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SBP (mmHg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20.9 ± 25.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00 (1.00,1.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001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DBP (mmHg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67.7 ± 19.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00 (1.00,1.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008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MBP (mmHg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82.0 ± 20.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1.00 </w:t>
            </w: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(1.00,1.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001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Temperature (℃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36.7 ± 0.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84 (0.79,0.8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&lt; 0.001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SPO</w:t>
            </w: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(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96.0 ± 5.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97 (0.96,0.9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&lt; 0.001</w:t>
            </w:r>
          </w:p>
        </w:tc>
      </w:tr>
      <w:tr w:rsidR="00EF5F72">
        <w:trPr>
          <w:trHeight w:val="34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WBC count (10</w:t>
            </w: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vertAlign w:val="superscript"/>
                <w:lang w:bidi="ar"/>
              </w:rPr>
              <w:t>9</w:t>
            </w: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/L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2.1 (8.1, 17.3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00 (1.00,1.0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095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Hemoglobin (g/dl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1.0 ± 2.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99 (1.00,1.0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526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Hematocrit (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34.1 ± 7.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00 (1.00,1.0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555</w:t>
            </w:r>
          </w:p>
        </w:tc>
      </w:tr>
      <w:tr w:rsidR="00EF5F72">
        <w:trPr>
          <w:trHeight w:val="312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Platelet count (10</w:t>
            </w: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vertAlign w:val="superscript"/>
                <w:lang w:bidi="ar"/>
              </w:rPr>
              <w:t>9</w:t>
            </w: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/L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95.0 (134.0, 269.0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00 (1.00,1.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88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Anion gap (mmol/L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7.1 ± 5.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05 (1.03,1.0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&lt; 0.001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Serum bicarbonate (mmol/L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22.0 ± 5.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96 (0.95,0.9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&lt; 0.001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Creatinine (mEq/L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4 (1.0, 2.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1.04 </w:t>
            </w: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(1.00,1.0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053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BUN (mg/dl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29.5 (19.0, 49.0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01 (1.00,1.0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&lt; 0.001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Glucose (mg/dL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35.0 (108.0, 179.0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00 (1.00,1.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19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Chloride (mmol/L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02.2 ± 7.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00 (1.00,1.0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368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Sodiumn (mmol/L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38.0 ± 6.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00 (1.00,1.0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897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Potassium </w:t>
            </w: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(mmol/L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4.4 ± 1.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18 (1.1,1.2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&lt; 0.001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INR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2.0 ± 1.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07 (1.04,1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&lt; 0.001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PT (second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5.4 (13.2, 21.5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01 (1.00,1.0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&lt; 0.001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RAR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5.3 ± 1.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05 (1.03,1.0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&lt; 0.001</w:t>
            </w:r>
          </w:p>
        </w:tc>
      </w:tr>
      <w:tr w:rsidR="00EF5F72">
        <w:trPr>
          <w:trHeight w:val="37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RDW (10</w:t>
            </w: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vertAlign w:val="superscript"/>
                <w:lang w:bidi="ar"/>
              </w:rPr>
              <w:t>9</w:t>
            </w: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/L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5.7 ± 2.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06 (1.03,1.0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&lt; 0.001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Serum albumin (g/dL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3.2 ± </w:t>
            </w: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78 (0.7,0.8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&lt; 0.001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Myocardial infarct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NO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2309 (75.9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Y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733 (24.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18 (1.01,1.3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04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Congestive heart failur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NO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498 (49.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Y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544 (50.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96 (0.83,1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536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Peripheral vascular diseas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NO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2574 </w:t>
            </w: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(84.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Y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468 (15.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01 (0.84,1.2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9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Cerebrovascular diseas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NO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2522 (82.9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Y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520 (17.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13 (0.95,1.3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177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Dementi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NO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2822 (92.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Y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220 (7.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25 (0.95,1.6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106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lastRenderedPageBreak/>
              <w:t>Chronic pulmonary diseas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NO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2106 (69.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Y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936 (30.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92 (0.79,1.0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308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Rheumatic diseas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NO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2920 (96.0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Y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22 (4.0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3 (0.92,1.8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133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Peptic ulcer diseas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NO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2920 (96.0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Y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22 (4.0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84 (0.59,1.1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3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Liver diseas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NO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2541 (83.5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Y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501 (16.5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1.21 (1.03,1.43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023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Diabet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NO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2002 (65.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Y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040 (34.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0.88 (0.76,1.02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094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Renal diseas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NO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2025 (66.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Y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017 (33.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11 (0.96,1.2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149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Malignant cancer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NO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2601 (85.5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Y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441 (14.5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05 (0.87,1.2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606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Metastatic solid tumor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NO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2871 (94.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Y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71 (5.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67 (1.31,2.1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&lt; 0.001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Aid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NO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3035 (99.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Y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7 (0.2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62 (0.09,4.4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634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MV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NO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647 (54.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Y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395 (45.9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1.57 (1.36,1.81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&lt; 0.001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RRT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NO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2802 (92.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Re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EF5F72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   Y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240 (7.9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1.32 (1.06,1.63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0.011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OASIS 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38.7 ± 9.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05 (1.04,1.0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&lt; 0.001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SAPS Ⅱ 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46.3 ± 14.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03 (1.03,1.0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&lt; 0.001</w:t>
            </w:r>
          </w:p>
        </w:tc>
      </w:tr>
      <w:tr w:rsidR="00EF5F72">
        <w:trPr>
          <w:trHeight w:val="288"/>
        </w:trPr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 xml:space="preserve">SOFA 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7.8 ± 4.1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1.1 (1.08,1.1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5F72" w:rsidRDefault="00DE50A5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5"/>
                <w:szCs w:val="15"/>
                <w:lang w:bidi="ar"/>
              </w:rPr>
              <w:t>&lt; 0.001</w:t>
            </w:r>
          </w:p>
        </w:tc>
      </w:tr>
    </w:tbl>
    <w:p w:rsidR="00EF5F72" w:rsidRDefault="00DE50A5">
      <w:pPr>
        <w:spacing w:line="480" w:lineRule="auto"/>
        <w:rPr>
          <w:rFonts w:ascii="Times New Roman" w:eastAsia="Microsoft YaHei" w:hAnsi="Times New Roman"/>
          <w:b/>
          <w:bCs/>
          <w:color w:val="151920"/>
          <w:sz w:val="18"/>
          <w:szCs w:val="18"/>
          <w:shd w:val="clear" w:color="auto" w:fill="FFFFFF"/>
        </w:rPr>
      </w:pPr>
      <w:bookmarkStart w:id="1" w:name="OLE_LINK7"/>
      <w:r>
        <w:rPr>
          <w:rFonts w:ascii="Times New Roman" w:eastAsia="Microsoft YaHei" w:hAnsi="Times New Roman" w:cs="Times New Roman"/>
          <w:color w:val="151920"/>
          <w:sz w:val="18"/>
          <w:szCs w:val="18"/>
          <w:shd w:val="clear" w:color="auto" w:fill="FFFFFF"/>
        </w:rPr>
        <w:t xml:space="preserve">RAR, red blood cell distribution width/albumin ratio; </w:t>
      </w:r>
      <w:bookmarkStart w:id="2" w:name="_Hlk107463518"/>
      <w:r>
        <w:rPr>
          <w:rFonts w:ascii="Times New Roman" w:eastAsia="Microsoft YaHei" w:hAnsi="Times New Roman" w:cs="Times New Roman"/>
          <w:color w:val="151920"/>
          <w:sz w:val="18"/>
          <w:szCs w:val="18"/>
          <w:shd w:val="clear" w:color="auto" w:fill="FFFFFF"/>
        </w:rPr>
        <w:t>SBP, systolic blood pressure; DBP, diastolic blood pressure; MBP, mean blood pressure; SPO</w:t>
      </w:r>
      <w:r>
        <w:rPr>
          <w:rFonts w:ascii="Times New Roman" w:eastAsia="Microsoft YaHei" w:hAnsi="Times New Roman" w:cs="Times New Roman"/>
          <w:color w:val="151920"/>
          <w:sz w:val="18"/>
          <w:szCs w:val="18"/>
          <w:shd w:val="clear" w:color="auto" w:fill="FFFFFF"/>
          <w:vertAlign w:val="subscript"/>
        </w:rPr>
        <w:t>2</w:t>
      </w:r>
      <w:r>
        <w:rPr>
          <w:rFonts w:ascii="Times New Roman" w:eastAsia="Microsoft YaHei" w:hAnsi="Times New Roman" w:cs="Times New Roman"/>
          <w:color w:val="151920"/>
          <w:sz w:val="18"/>
          <w:szCs w:val="18"/>
          <w:shd w:val="clear" w:color="auto" w:fill="FFFFFF"/>
        </w:rPr>
        <w:t>, percutaneous oxygen saturation; WBC, white blood cell; RDW, red cell distribution width; INR, international</w:t>
      </w:r>
      <w:r>
        <w:rPr>
          <w:rFonts w:ascii="Times New Roman" w:eastAsia="Microsoft YaHei" w:hAnsi="Times New Roman" w:cs="Times New Roman"/>
          <w:color w:val="151920"/>
          <w:sz w:val="18"/>
          <w:szCs w:val="18"/>
          <w:shd w:val="clear" w:color="auto" w:fill="FFFFFF"/>
        </w:rPr>
        <w:t xml:space="preserve"> normalized ratio; PT, plasma prothrombin time; BUN, blood urea; MV, mechanical ventilation; RRT, renal replacement therapy; OASIS, Oxford acute severity of illness score; SAPS II, simplified acute physiology score; SOFA, sequential organ failure assessmen</w:t>
      </w:r>
      <w:r>
        <w:rPr>
          <w:rFonts w:ascii="Times New Roman" w:eastAsia="Microsoft YaHei" w:hAnsi="Times New Roman" w:cs="Times New Roman"/>
          <w:color w:val="151920"/>
          <w:sz w:val="18"/>
          <w:szCs w:val="18"/>
          <w:shd w:val="clear" w:color="auto" w:fill="FFFFFF"/>
        </w:rPr>
        <w:t>t.</w:t>
      </w:r>
      <w:bookmarkEnd w:id="1"/>
      <w:bookmarkEnd w:id="2"/>
      <w:r>
        <w:rPr>
          <w:rFonts w:ascii="Times New Roman" w:eastAsia="Microsoft YaHei" w:hAnsi="Times New Roman" w:cs="Times New Roman"/>
          <w:color w:val="151920"/>
          <w:sz w:val="18"/>
          <w:szCs w:val="18"/>
          <w:shd w:val="clear" w:color="auto" w:fill="FFFFFF"/>
        </w:rPr>
        <w:t xml:space="preserve"> </w:t>
      </w:r>
    </w:p>
    <w:bookmarkEnd w:id="0"/>
    <w:p w:rsidR="00EF5F72" w:rsidRDefault="00EF5F72">
      <w:pPr>
        <w:rPr>
          <w:rFonts w:ascii="Times New Roman" w:eastAsia="Microsoft YaHei" w:hAnsi="Times New Roman" w:cs="Times New Roman"/>
          <w:color w:val="151920"/>
          <w:sz w:val="18"/>
          <w:szCs w:val="18"/>
          <w:shd w:val="clear" w:color="auto" w:fill="FFFFFF"/>
        </w:rPr>
      </w:pPr>
    </w:p>
    <w:sectPr w:rsidR="00EF5F72" w:rsidSect="00DE50A5">
      <w:footerReference w:type="default" r:id="rId7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E50A5">
      <w:r>
        <w:separator/>
      </w:r>
    </w:p>
  </w:endnote>
  <w:endnote w:type="continuationSeparator" w:id="0">
    <w:p w:rsidR="00000000" w:rsidRDefault="00DE5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9444377"/>
    </w:sdtPr>
    <w:sdtEndPr/>
    <w:sdtContent>
      <w:p w:rsidR="00EF5F72" w:rsidRDefault="00DE50A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E50A5">
          <w:rPr>
            <w:noProof/>
            <w:lang w:val="zh-CN"/>
          </w:rPr>
          <w:t>1</w:t>
        </w:r>
        <w:r>
          <w:fldChar w:fldCharType="end"/>
        </w:r>
      </w:p>
    </w:sdtContent>
  </w:sdt>
  <w:p w:rsidR="00EF5F72" w:rsidRDefault="00EF5F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E50A5">
      <w:r>
        <w:separator/>
      </w:r>
    </w:p>
  </w:footnote>
  <w:footnote w:type="continuationSeparator" w:id="0">
    <w:p w:rsidR="00000000" w:rsidRDefault="00DE50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BkNzYyZWViODQ3OTZiMWJjNTc2ZTA5MGMxZjQ2ZmIifQ=="/>
  </w:docVars>
  <w:rsids>
    <w:rsidRoot w:val="003D097C"/>
    <w:rsid w:val="00025E82"/>
    <w:rsid w:val="0003607D"/>
    <w:rsid w:val="000D4410"/>
    <w:rsid w:val="00353DD7"/>
    <w:rsid w:val="003D097C"/>
    <w:rsid w:val="00464DB7"/>
    <w:rsid w:val="00495798"/>
    <w:rsid w:val="00552856"/>
    <w:rsid w:val="00561377"/>
    <w:rsid w:val="005836A6"/>
    <w:rsid w:val="005855AC"/>
    <w:rsid w:val="00591D7B"/>
    <w:rsid w:val="00654EE1"/>
    <w:rsid w:val="00686465"/>
    <w:rsid w:val="00992D85"/>
    <w:rsid w:val="00A7055F"/>
    <w:rsid w:val="00AE5D8B"/>
    <w:rsid w:val="00B14870"/>
    <w:rsid w:val="00B56206"/>
    <w:rsid w:val="00B8510A"/>
    <w:rsid w:val="00C27740"/>
    <w:rsid w:val="00CD38FF"/>
    <w:rsid w:val="00DD1FBD"/>
    <w:rsid w:val="00DE50A5"/>
    <w:rsid w:val="00EF4747"/>
    <w:rsid w:val="00EF5F72"/>
    <w:rsid w:val="00F14EA8"/>
    <w:rsid w:val="00F23FCF"/>
    <w:rsid w:val="00F62B13"/>
    <w:rsid w:val="00F90553"/>
    <w:rsid w:val="01E943A0"/>
    <w:rsid w:val="022F7F52"/>
    <w:rsid w:val="09B075AB"/>
    <w:rsid w:val="0F7A147F"/>
    <w:rsid w:val="107A6B0B"/>
    <w:rsid w:val="174A7237"/>
    <w:rsid w:val="19544DA5"/>
    <w:rsid w:val="1C940F54"/>
    <w:rsid w:val="23630B2A"/>
    <w:rsid w:val="24015121"/>
    <w:rsid w:val="2835065E"/>
    <w:rsid w:val="2BEA293F"/>
    <w:rsid w:val="2BFE7B3D"/>
    <w:rsid w:val="34A42A2F"/>
    <w:rsid w:val="42162288"/>
    <w:rsid w:val="4290203A"/>
    <w:rsid w:val="431E4668"/>
    <w:rsid w:val="477C1065"/>
    <w:rsid w:val="54C74E9C"/>
    <w:rsid w:val="56330C91"/>
    <w:rsid w:val="58801DB1"/>
    <w:rsid w:val="59546080"/>
    <w:rsid w:val="5D543503"/>
    <w:rsid w:val="6C5822C0"/>
    <w:rsid w:val="6F514797"/>
    <w:rsid w:val="705057A7"/>
    <w:rsid w:val="784B5AE0"/>
    <w:rsid w:val="7D7A0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8C7747A-A186-4593-8BC5-60B5CC3F6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qFormat/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  <w:lang w:eastAsia="zh-CN"/>
    </w:rPr>
  </w:style>
  <w:style w:type="paragraph" w:customStyle="1" w:styleId="Revision1">
    <w:name w:val="Revision1"/>
    <w:hidden/>
    <w:uiPriority w:val="99"/>
    <w:semiHidden/>
    <w:rPr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7B16C8-1316-4EE7-9D86-79313EDCA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33</Words>
  <Characters>3034</Characters>
  <Application>Microsoft Office Word</Application>
  <DocSecurity>0</DocSecurity>
  <Lines>25</Lines>
  <Paragraphs>7</Paragraphs>
  <ScaleCrop>false</ScaleCrop>
  <Company/>
  <LinksUpToDate>false</LinksUpToDate>
  <CharactersWithSpaces>3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</dc:creator>
  <cp:lastModifiedBy>Dhanalakshmi S.K.</cp:lastModifiedBy>
  <cp:revision>28</cp:revision>
  <dcterms:created xsi:type="dcterms:W3CDTF">2022-07-30T16:02:00Z</dcterms:created>
  <dcterms:modified xsi:type="dcterms:W3CDTF">2022-11-25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AF6D2A1421048B58E95CFB51359B5CC</vt:lpwstr>
  </property>
</Properties>
</file>